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4"/>
          <w:szCs w:val="24"/>
        </w:rPr>
        <w:t>Table S1.</w:t>
      </w:r>
      <w:r>
        <w:rPr/>
        <w:t xml:space="preserve"> Demographic and clinical variables for 421 NMIBC patients</w:t>
      </w:r>
    </w:p>
    <w:tbl>
      <w:tblPr>
        <w:tblW w:w="1317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2240"/>
        <w:gridCol w:w="2497"/>
        <w:gridCol w:w="773"/>
        <w:gridCol w:w="239"/>
        <w:gridCol w:w="1970"/>
        <w:gridCol w:w="2326"/>
        <w:gridCol w:w="773"/>
      </w:tblGrid>
      <w:tr>
        <w:trPr>
          <w:trHeight w:val="255" w:hRule="atLeast"/>
        </w:trPr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urrence (n=232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recurrence (n=189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Progression (n=85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No progression (n=336)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(%)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ge, mean(SD)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3.1(11.1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3.6(11.5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5(9.9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8(11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( 84.9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( 78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78(91.8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268(79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( 15.1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( 21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7(8.2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8(20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statu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Never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( 27.6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( 29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23(27.1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96(28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Former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( 51.7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( 47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43(50.6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67(49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Current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( 20.7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( 23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9(22.4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73(21.7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a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07(46.5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85(45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24(28.6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68(50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is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7(7.4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(3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8(9.5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5(4.5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T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06(46.1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98(51.9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52(61.9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52(45.4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d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G1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5(2.3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1(5.9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(1.3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5(4.6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G2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80(36.9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8(36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3(16.7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35(41.3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G3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32(60.8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09(58.0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4(82.1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77(54.1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s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TUR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( 42.7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( 23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9(22.4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25(37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TUR+iBCG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( 39.2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30( 15.9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41(48.2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80(23.8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TUR+iBCG+mBCG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( 13.8)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52( 27.5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6(18.8)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8(20.2)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2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Other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( 4.3)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( 32.8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9(10.6)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63(18.8)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values &lt; 0.05 are statistically significant. </w:t>
      </w:r>
    </w:p>
    <w:p>
      <w:pPr>
        <w:pStyle w:val="Normal"/>
        <w:autoSpaceDE w:val="false"/>
        <w:spacing w:lineRule="auto" w:line="240" w:before="0" w:after="0"/>
        <w:ind w:left="180" w:hanging="180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values were derived from the </w:t>
      </w:r>
      <w:r>
        <w:rPr>
          <w:rFonts w:eastAsia="Symbol" w:cs="Symbol" w:ascii="Symbol" w:hAnsi="Symbol"/>
        </w:rPr>
        <w:t>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 xml:space="preserve">test for categorical variables gender, smoking, stage, treatments, and tumor grade, and Student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 was used for the continuous variable age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rFonts w:cs="Arial" w:ascii="Arial" w:hAnsi="Arial"/>
          <w:vertAlign w:val="superscript"/>
        </w:rPr>
        <w:t xml:space="preserve"># </w:t>
      </w:r>
      <w:r>
        <w:rPr>
          <w:rFonts w:cs="Arial" w:ascii="Arial" w:hAnsi="Arial"/>
        </w:rPr>
        <w:t>Treatments: TUR subgroup: those who had no further therapy after TUR; TUR+iBCG subgroup: those who received iBCG after TUR; TUR+iBCG+mBCG subgroup: those who further received iBCG and mBCG after TUR treatment; Other subgroup: those who received intravesical chemotherapy but not BCG.</w:t>
      </w:r>
    </w:p>
    <w:p>
      <w:pPr>
        <w:pStyle w:val="Normal"/>
        <w:spacing w:lineRule="auto" w:line="240" w:before="0" w:after="0"/>
        <w:ind w:left="180" w:hanging="1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7:02:00Z</dcterms:created>
  <dc:creator>hwei</dc:creator>
  <dc:description/>
  <cp:keywords/>
  <dc:language>en-US</dc:language>
  <cp:lastModifiedBy>hua</cp:lastModifiedBy>
  <dcterms:modified xsi:type="dcterms:W3CDTF">2012-05-15T19:08:00Z</dcterms:modified>
  <cp:revision>18</cp:revision>
  <dc:subject/>
  <dc:title>Supplementary information</dc:title>
</cp:coreProperties>
</file>